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1701"/>
        <w:gridCol w:w="1984"/>
      </w:tblGrid>
      <w:tr w:rsidR="00F51A89" w:rsidRPr="00CF3C38" w14:paraId="651D955F" w14:textId="750D2EA7" w:rsidTr="00C2669F">
        <w:trPr>
          <w:trHeight w:val="300"/>
        </w:trPr>
        <w:tc>
          <w:tcPr>
            <w:tcW w:w="9072" w:type="dxa"/>
            <w:gridSpan w:val="5"/>
            <w:noWrap/>
            <w:hideMark/>
          </w:tcPr>
          <w:p w14:paraId="0A847517" w14:textId="15324EE0" w:rsidR="00F51A89" w:rsidRPr="00CF3C38" w:rsidRDefault="00F51A89" w:rsidP="00831B1A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CF3C38">
              <w:rPr>
                <w:rFonts w:ascii="Times New Roman" w:hAnsi="Times New Roman" w:cs="Times New Roman"/>
                <w:b/>
                <w:bCs/>
              </w:rPr>
              <w:t xml:space="preserve">Supplemental Table </w:t>
            </w:r>
            <w:r w:rsidR="00947873">
              <w:rPr>
                <w:rFonts w:ascii="Times New Roman" w:hAnsi="Times New Roman" w:cs="Times New Roman"/>
                <w:b/>
                <w:bCs/>
              </w:rPr>
              <w:t>3</w:t>
            </w:r>
            <w:r w:rsidRPr="00CF3C38">
              <w:rPr>
                <w:rFonts w:ascii="Times New Roman" w:hAnsi="Times New Roman" w:cs="Times New Roman"/>
                <w:b/>
                <w:bCs/>
              </w:rPr>
              <w:t>.</w:t>
            </w:r>
            <w:r w:rsidRPr="00CF3C3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erson’s correlation coefficient between CMR-derived </w:t>
            </w:r>
            <w:r w:rsidR="00C2669F">
              <w:rPr>
                <w:rFonts w:ascii="Times New Roman" w:hAnsi="Times New Roman" w:cs="Times New Roman"/>
              </w:rPr>
              <w:t>parameter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51A89" w:rsidRPr="00CF3C38" w14:paraId="328B2621" w14:textId="1003B66A" w:rsidTr="00C2669F">
        <w:trPr>
          <w:trHeight w:val="300"/>
        </w:trPr>
        <w:tc>
          <w:tcPr>
            <w:tcW w:w="1843" w:type="dxa"/>
            <w:noWrap/>
            <w:hideMark/>
          </w:tcPr>
          <w:p w14:paraId="3AF8570C" w14:textId="77777777" w:rsidR="00F51A89" w:rsidRPr="00CF3C38" w:rsidRDefault="00F51A89" w:rsidP="00831B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14:paraId="643032A9" w14:textId="5A7AEBB2" w:rsidR="00F51A89" w:rsidRPr="00CF3C38" w:rsidRDefault="00F51A89" w:rsidP="004350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82">
              <w:rPr>
                <w:rFonts w:ascii="Times New Roman" w:hAnsi="Times New Roman" w:cs="Times New Roman"/>
              </w:rPr>
              <w:t xml:space="preserve">LV </w:t>
            </w:r>
            <w:r>
              <w:rPr>
                <w:rFonts w:ascii="Times New Roman" w:hAnsi="Times New Roman" w:cs="Times New Roman"/>
              </w:rPr>
              <w:t>EDV</w:t>
            </w:r>
            <w:r w:rsidR="0043506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</w:tcPr>
          <w:p w14:paraId="28146C4A" w14:textId="7813387E" w:rsidR="00F51A89" w:rsidRPr="00CF3C38" w:rsidRDefault="00F51A89" w:rsidP="004350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82">
              <w:rPr>
                <w:rFonts w:ascii="Times New Roman" w:hAnsi="Times New Roman" w:cs="Times New Roman"/>
              </w:rPr>
              <w:t xml:space="preserve">LV </w:t>
            </w:r>
            <w:r>
              <w:rPr>
                <w:rFonts w:ascii="Times New Roman" w:hAnsi="Times New Roman" w:cs="Times New Roman"/>
              </w:rPr>
              <w:t>ESV</w:t>
            </w:r>
            <w:r w:rsidR="0043506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1" w:type="dxa"/>
          </w:tcPr>
          <w:p w14:paraId="7DCAB1C8" w14:textId="683414EC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82">
              <w:rPr>
                <w:rFonts w:ascii="Times New Roman" w:hAnsi="Times New Roman" w:cs="Times New Roman"/>
              </w:rPr>
              <w:t>LV mass i</w:t>
            </w:r>
            <w:r w:rsidR="00133790">
              <w:rPr>
                <w:rFonts w:ascii="Times New Roman" w:hAnsi="Times New Roman" w:cs="Times New Roman"/>
              </w:rPr>
              <w:t>ndex</w:t>
            </w:r>
          </w:p>
        </w:tc>
        <w:tc>
          <w:tcPr>
            <w:tcW w:w="1984" w:type="dxa"/>
          </w:tcPr>
          <w:p w14:paraId="2F5BAEDC" w14:textId="17F16AFE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0D82">
              <w:rPr>
                <w:rFonts w:ascii="Times New Roman" w:hAnsi="Times New Roman" w:cs="Times New Roman"/>
              </w:rPr>
              <w:t>LVE</w:t>
            </w: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F51A89" w:rsidRPr="00CF3C38" w14:paraId="67483842" w14:textId="509B1272" w:rsidTr="00C2669F">
        <w:trPr>
          <w:trHeight w:val="300"/>
        </w:trPr>
        <w:tc>
          <w:tcPr>
            <w:tcW w:w="1843" w:type="dxa"/>
            <w:noWrap/>
            <w:hideMark/>
          </w:tcPr>
          <w:p w14:paraId="1F429243" w14:textId="71CCAFDB" w:rsidR="00F51A89" w:rsidRPr="00D30D82" w:rsidRDefault="00F51A89" w:rsidP="00435064">
            <w:pPr>
              <w:rPr>
                <w:rFonts w:ascii="Times New Roman" w:hAnsi="Times New Roman" w:cs="Times New Roman"/>
              </w:rPr>
            </w:pPr>
            <w:r w:rsidRPr="00D30D82">
              <w:rPr>
                <w:rFonts w:ascii="Times New Roman" w:hAnsi="Times New Roman" w:cs="Times New Roman"/>
              </w:rPr>
              <w:t xml:space="preserve">LV </w:t>
            </w:r>
            <w:r>
              <w:rPr>
                <w:rFonts w:ascii="Times New Roman" w:hAnsi="Times New Roman" w:cs="Times New Roman"/>
              </w:rPr>
              <w:t>EDV</w:t>
            </w:r>
            <w:r w:rsidR="0043506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843" w:type="dxa"/>
            <w:noWrap/>
            <w:hideMark/>
          </w:tcPr>
          <w:p w14:paraId="57F1D8C0" w14:textId="348882DF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7415115E" w14:textId="173B60E8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42C467E" w14:textId="5C016518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75CE31F6" w14:textId="01604EBC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51A89" w:rsidRPr="00CF3C38" w14:paraId="3BFC4EC4" w14:textId="1C2AB0E4" w:rsidTr="00C2669F">
        <w:trPr>
          <w:trHeight w:val="300"/>
        </w:trPr>
        <w:tc>
          <w:tcPr>
            <w:tcW w:w="1843" w:type="dxa"/>
            <w:noWrap/>
            <w:hideMark/>
          </w:tcPr>
          <w:p w14:paraId="58A33895" w14:textId="4E7E4CDE" w:rsidR="00F51A89" w:rsidRPr="00D30D82" w:rsidRDefault="00F51A89" w:rsidP="00435064">
            <w:pPr>
              <w:rPr>
                <w:rFonts w:ascii="Times New Roman" w:hAnsi="Times New Roman" w:cs="Times New Roman"/>
              </w:rPr>
            </w:pPr>
            <w:r w:rsidRPr="00D30D82">
              <w:rPr>
                <w:rFonts w:ascii="Times New Roman" w:hAnsi="Times New Roman" w:cs="Times New Roman"/>
              </w:rPr>
              <w:t xml:space="preserve">LV </w:t>
            </w:r>
            <w:r>
              <w:rPr>
                <w:rFonts w:ascii="Times New Roman" w:hAnsi="Times New Roman" w:cs="Times New Roman"/>
              </w:rPr>
              <w:t>ESV</w:t>
            </w:r>
            <w:r w:rsidR="0043506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843" w:type="dxa"/>
            <w:noWrap/>
            <w:hideMark/>
          </w:tcPr>
          <w:p w14:paraId="08BE8898" w14:textId="5FD325C9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01" w:type="dxa"/>
          </w:tcPr>
          <w:p w14:paraId="108AE83E" w14:textId="741162F9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E3CC26C" w14:textId="3C902821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28F78D9E" w14:textId="66B9467B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51A89" w:rsidRPr="00CF3C38" w14:paraId="60F5E2DE" w14:textId="60CF6048" w:rsidTr="00C2669F">
        <w:trPr>
          <w:trHeight w:val="300"/>
        </w:trPr>
        <w:tc>
          <w:tcPr>
            <w:tcW w:w="1843" w:type="dxa"/>
            <w:noWrap/>
            <w:hideMark/>
          </w:tcPr>
          <w:p w14:paraId="5966908A" w14:textId="3E2D1CA9" w:rsidR="00F51A89" w:rsidRPr="00D30D82" w:rsidRDefault="00F51A89" w:rsidP="00831B1A">
            <w:pPr>
              <w:rPr>
                <w:rFonts w:ascii="Times New Roman" w:hAnsi="Times New Roman" w:cs="Times New Roman"/>
              </w:rPr>
            </w:pPr>
            <w:r w:rsidRPr="00D30D82">
              <w:rPr>
                <w:rFonts w:ascii="Times New Roman" w:hAnsi="Times New Roman" w:cs="Times New Roman"/>
              </w:rPr>
              <w:t>LV mass i</w:t>
            </w:r>
            <w:r w:rsidR="00133790">
              <w:rPr>
                <w:rFonts w:ascii="Times New Roman" w:hAnsi="Times New Roman" w:cs="Times New Roman"/>
              </w:rPr>
              <w:t>ndex</w:t>
            </w:r>
          </w:p>
        </w:tc>
        <w:tc>
          <w:tcPr>
            <w:tcW w:w="1843" w:type="dxa"/>
            <w:noWrap/>
            <w:hideMark/>
          </w:tcPr>
          <w:p w14:paraId="4EC3E815" w14:textId="3E25F5D2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01" w:type="dxa"/>
          </w:tcPr>
          <w:p w14:paraId="4CAB4153" w14:textId="74D19A70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701" w:type="dxa"/>
          </w:tcPr>
          <w:p w14:paraId="26FACE74" w14:textId="5A0EF2FA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02ADFA6B" w14:textId="6CD1C1C3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51A89" w:rsidRPr="00CF3C38" w14:paraId="7B37D0C4" w14:textId="36A42626" w:rsidTr="00C2669F">
        <w:trPr>
          <w:trHeight w:val="300"/>
        </w:trPr>
        <w:tc>
          <w:tcPr>
            <w:tcW w:w="1843" w:type="dxa"/>
            <w:noWrap/>
            <w:hideMark/>
          </w:tcPr>
          <w:p w14:paraId="540D570F" w14:textId="552C5819" w:rsidR="00F51A89" w:rsidRPr="00D30D82" w:rsidRDefault="00F51A89" w:rsidP="00831B1A">
            <w:pPr>
              <w:rPr>
                <w:rFonts w:ascii="Times New Roman" w:hAnsi="Times New Roman" w:cs="Times New Roman"/>
              </w:rPr>
            </w:pPr>
            <w:r w:rsidRPr="00D30D82">
              <w:rPr>
                <w:rFonts w:ascii="Times New Roman" w:hAnsi="Times New Roman" w:cs="Times New Roman"/>
              </w:rPr>
              <w:t>LVE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43" w:type="dxa"/>
            <w:noWrap/>
            <w:hideMark/>
          </w:tcPr>
          <w:p w14:paraId="1ED1B052" w14:textId="1D8F76E4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701" w:type="dxa"/>
          </w:tcPr>
          <w:p w14:paraId="6D65F368" w14:textId="6E03C0E9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1701" w:type="dxa"/>
          </w:tcPr>
          <w:p w14:paraId="64B8CC7B" w14:textId="33700D2D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984" w:type="dxa"/>
          </w:tcPr>
          <w:p w14:paraId="4ACBBBF0" w14:textId="0A8C38DD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51A89" w:rsidRPr="00CF3C38" w14:paraId="2636652E" w14:textId="1F9F8135" w:rsidTr="00C2669F">
        <w:trPr>
          <w:trHeight w:val="300"/>
        </w:trPr>
        <w:tc>
          <w:tcPr>
            <w:tcW w:w="1843" w:type="dxa"/>
            <w:noWrap/>
            <w:hideMark/>
          </w:tcPr>
          <w:p w14:paraId="2750F64D" w14:textId="1C833FD2" w:rsidR="00F51A89" w:rsidRPr="00CF3C38" w:rsidRDefault="00F51A89" w:rsidP="00831B1A">
            <w:pPr>
              <w:rPr>
                <w:rFonts w:ascii="Times New Roman" w:hAnsi="Times New Roman" w:cs="Times New Roman"/>
                <w:b/>
                <w:bCs/>
              </w:rPr>
            </w:pPr>
            <w:r w:rsidRPr="003622EC">
              <w:rPr>
                <w:rFonts w:ascii="Times New Roman" w:hAnsi="Times New Roman" w:cs="Times New Roman"/>
              </w:rPr>
              <w:t>LV LGE mass</w:t>
            </w:r>
            <w:r w:rsidRPr="00CF3C38">
              <w:rPr>
                <w:rFonts w:ascii="Times New Roman" w:hAnsi="Times New Roman" w:cs="Times New Roman"/>
                <w:b/>
                <w:bCs/>
              </w:rPr>
              <w:tab/>
            </w:r>
            <w:r w:rsidR="00133790" w:rsidRPr="0013379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805AEA1" w14:textId="54352E3B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01" w:type="dxa"/>
          </w:tcPr>
          <w:p w14:paraId="3D093B58" w14:textId="1882F04E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01" w:type="dxa"/>
          </w:tcPr>
          <w:p w14:paraId="5415A101" w14:textId="105D6952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984" w:type="dxa"/>
          </w:tcPr>
          <w:p w14:paraId="621406E1" w14:textId="5C2015E1" w:rsidR="00F51A89" w:rsidRPr="00CF3C38" w:rsidRDefault="00F51A89" w:rsidP="00831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</w:t>
            </w:r>
          </w:p>
        </w:tc>
      </w:tr>
      <w:tr w:rsidR="00F51A89" w:rsidRPr="00CF3C38" w14:paraId="440AB8C8" w14:textId="77777777" w:rsidTr="00C2669F">
        <w:trPr>
          <w:trHeight w:val="300"/>
        </w:trPr>
        <w:tc>
          <w:tcPr>
            <w:tcW w:w="9072" w:type="dxa"/>
            <w:gridSpan w:val="5"/>
            <w:noWrap/>
          </w:tcPr>
          <w:p w14:paraId="3A0F6FB1" w14:textId="77777777" w:rsidR="00133790" w:rsidRPr="003622EC" w:rsidRDefault="00133790" w:rsidP="00133790">
            <w:pPr>
              <w:rPr>
                <w:rFonts w:ascii="Times New Roman" w:hAnsi="Times New Roman" w:cs="Times New Roman"/>
              </w:rPr>
            </w:pPr>
            <w:r w:rsidRPr="003622EC">
              <w:rPr>
                <w:rFonts w:ascii="Times New Roman" w:hAnsi="Times New Roman" w:cs="Times New Roman"/>
                <w:vertAlign w:val="superscript"/>
              </w:rPr>
              <w:t>1</w:t>
            </w:r>
            <w:r w:rsidRPr="003622EC">
              <w:rPr>
                <w:rFonts w:ascii="Times New Roman" w:hAnsi="Times New Roman" w:cs="Times New Roman"/>
              </w:rPr>
              <w:t xml:space="preserve"> Log-transformed </w:t>
            </w:r>
            <w:r>
              <w:rPr>
                <w:rFonts w:ascii="Times New Roman" w:hAnsi="Times New Roman" w:cs="Times New Roman"/>
              </w:rPr>
              <w:t>variable</w:t>
            </w:r>
            <w:r w:rsidRPr="003622EC">
              <w:rPr>
                <w:rFonts w:ascii="Times New Roman" w:hAnsi="Times New Roman" w:cs="Times New Roman"/>
              </w:rPr>
              <w:t xml:space="preserve">. </w:t>
            </w:r>
          </w:p>
          <w:p w14:paraId="56D6E146" w14:textId="34326EEB" w:rsidR="00F51A89" w:rsidRDefault="00133790" w:rsidP="00133790">
            <w:pPr>
              <w:rPr>
                <w:rFonts w:ascii="Times New Roman" w:hAnsi="Times New Roman" w:cs="Times New Roman"/>
              </w:rPr>
            </w:pPr>
            <w:r w:rsidRPr="003622EC">
              <w:rPr>
                <w:rFonts w:ascii="Times New Roman" w:hAnsi="Times New Roman" w:cs="Times New Roman"/>
              </w:rPr>
              <w:t>EDV</w:t>
            </w:r>
            <w:r w:rsidR="00435064">
              <w:rPr>
                <w:rFonts w:ascii="Times New Roman" w:hAnsi="Times New Roman" w:cs="Times New Roman"/>
              </w:rPr>
              <w:t>I</w:t>
            </w:r>
            <w:r w:rsidRPr="003622EC">
              <w:rPr>
                <w:rFonts w:ascii="Times New Roman" w:hAnsi="Times New Roman" w:cs="Times New Roman"/>
              </w:rPr>
              <w:t>: end-diastolic volume index; ESV</w:t>
            </w:r>
            <w:r w:rsidR="00435064">
              <w:rPr>
                <w:rFonts w:ascii="Times New Roman" w:hAnsi="Times New Roman" w:cs="Times New Roman"/>
              </w:rPr>
              <w:t>I</w:t>
            </w:r>
            <w:r w:rsidRPr="003622EC">
              <w:rPr>
                <w:rFonts w:ascii="Times New Roman" w:hAnsi="Times New Roman" w:cs="Times New Roman"/>
              </w:rPr>
              <w:t>: end-systolic volume index; EF: ejection fraction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22EC">
              <w:rPr>
                <w:rFonts w:ascii="Times New Roman" w:hAnsi="Times New Roman" w:cs="Times New Roman"/>
              </w:rPr>
              <w:t>LGE: late gadolinium enhancement; LV: left ventricular.</w:t>
            </w:r>
          </w:p>
          <w:p w14:paraId="10EBE05B" w14:textId="76A04412" w:rsidR="00133790" w:rsidRDefault="00133790" w:rsidP="001337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 &lt; 0.001 for all correlations tested.</w:t>
            </w:r>
          </w:p>
        </w:tc>
      </w:tr>
    </w:tbl>
    <w:p w14:paraId="7C725AA5" w14:textId="77777777" w:rsidR="005A67DA" w:rsidRDefault="005A67DA"/>
    <w:sectPr w:rsidR="005A67DA" w:rsidSect="002B3A44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A44"/>
    <w:rsid w:val="000768A4"/>
    <w:rsid w:val="000A2844"/>
    <w:rsid w:val="000B4B21"/>
    <w:rsid w:val="00133790"/>
    <w:rsid w:val="001576A8"/>
    <w:rsid w:val="00161D16"/>
    <w:rsid w:val="001F0609"/>
    <w:rsid w:val="002644D3"/>
    <w:rsid w:val="002A4F15"/>
    <w:rsid w:val="002B2DDD"/>
    <w:rsid w:val="002B3A44"/>
    <w:rsid w:val="002B66E1"/>
    <w:rsid w:val="00362B47"/>
    <w:rsid w:val="00412C5D"/>
    <w:rsid w:val="00435064"/>
    <w:rsid w:val="00481D0B"/>
    <w:rsid w:val="004F4DB3"/>
    <w:rsid w:val="005352F3"/>
    <w:rsid w:val="00544B0F"/>
    <w:rsid w:val="005A67DA"/>
    <w:rsid w:val="005F6CD6"/>
    <w:rsid w:val="00655C7F"/>
    <w:rsid w:val="00677B79"/>
    <w:rsid w:val="00685B42"/>
    <w:rsid w:val="00693677"/>
    <w:rsid w:val="006F4311"/>
    <w:rsid w:val="00720330"/>
    <w:rsid w:val="007600A4"/>
    <w:rsid w:val="007F5692"/>
    <w:rsid w:val="00834E74"/>
    <w:rsid w:val="008437DD"/>
    <w:rsid w:val="008B2F28"/>
    <w:rsid w:val="008C621F"/>
    <w:rsid w:val="009121F3"/>
    <w:rsid w:val="0092536B"/>
    <w:rsid w:val="00947873"/>
    <w:rsid w:val="009C1E51"/>
    <w:rsid w:val="00A045A7"/>
    <w:rsid w:val="00A35E46"/>
    <w:rsid w:val="00A36641"/>
    <w:rsid w:val="00BF5723"/>
    <w:rsid w:val="00C2669F"/>
    <w:rsid w:val="00C6416A"/>
    <w:rsid w:val="00D021FA"/>
    <w:rsid w:val="00D30D82"/>
    <w:rsid w:val="00D80566"/>
    <w:rsid w:val="00DE34D1"/>
    <w:rsid w:val="00DF7C29"/>
    <w:rsid w:val="00E84821"/>
    <w:rsid w:val="00ED24A9"/>
    <w:rsid w:val="00EE78FD"/>
    <w:rsid w:val="00EF1B47"/>
    <w:rsid w:val="00F443BB"/>
    <w:rsid w:val="00F51A89"/>
    <w:rsid w:val="00F571DB"/>
    <w:rsid w:val="00F8305E"/>
    <w:rsid w:val="00F86A7D"/>
    <w:rsid w:val="00FA17DB"/>
    <w:rsid w:val="00FC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6D65C"/>
  <w15:chartTrackingRefBased/>
  <w15:docId w15:val="{87DF9810-2C24-1143-8FF4-EE09E277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A44"/>
    <w:pPr>
      <w:spacing w:after="0" w:line="240" w:lineRule="auto"/>
    </w:pPr>
    <w:rPr>
      <w:rFonts w:ascii="Arial" w:eastAsiaTheme="minorEastAsia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A44"/>
    <w:pPr>
      <w:spacing w:after="0" w:line="240" w:lineRule="auto"/>
    </w:pPr>
    <w:rPr>
      <w:rFonts w:ascii="Arial" w:eastAsiaTheme="minorEastAsia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Turin</dc:creator>
  <cp:keywords/>
  <dc:description/>
  <cp:lastModifiedBy>Rodriguez,Jennifer  (BIDMC - Nezafat-Med Cardiovascular)</cp:lastModifiedBy>
  <cp:revision>2</cp:revision>
  <dcterms:created xsi:type="dcterms:W3CDTF">2022-08-16T17:07:00Z</dcterms:created>
  <dcterms:modified xsi:type="dcterms:W3CDTF">2022-08-16T17:07:00Z</dcterms:modified>
</cp:coreProperties>
</file>